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6BF1" w14:textId="77777777" w:rsidR="004302B9" w:rsidRPr="004302B9" w:rsidRDefault="004302B9" w:rsidP="004302B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</w:pPr>
      <w:r w:rsidRPr="004302B9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  <w:t>Supporting Information</w:t>
      </w:r>
    </w:p>
    <w:p w14:paraId="25AFEDB0" w14:textId="77777777" w:rsidR="004302B9" w:rsidRDefault="004302B9" w:rsidP="004302B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</w:pPr>
    </w:p>
    <w:p w14:paraId="7DD24140" w14:textId="0357E37F" w:rsidR="004302B9" w:rsidRPr="004302B9" w:rsidRDefault="004302B9" w:rsidP="004302B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</w:pPr>
      <w:r w:rsidRPr="004302B9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 xml:space="preserve">Table </w:t>
      </w:r>
      <w:r w:rsidR="006B4B0A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>5</w:t>
      </w:r>
    </w:p>
    <w:p w14:paraId="061E380D" w14:textId="77777777" w:rsidR="004302B9" w:rsidRPr="004302B9" w:rsidRDefault="004302B9" w:rsidP="004302B9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4F3628">
        <w:rPr>
          <w:rFonts w:ascii="Times New Roman" w:hAnsi="Times New Roman" w:cs="Times New Roman"/>
          <w:sz w:val="24"/>
          <w:szCs w:val="24"/>
        </w:rPr>
        <w:br/>
      </w:r>
      <w:r w:rsidRPr="004302B9">
        <w:rPr>
          <w:rFonts w:ascii="Times New Roman" w:eastAsia="Times New Roman" w:hAnsi="Times New Roman" w:cs="Times New Roman"/>
          <w:color w:val="000000"/>
          <w:lang w:val="en-GB"/>
        </w:rPr>
        <w:t>Correlation between Time 1 Brief-COPE with Time point 1 Psychosocial variable- PSQI (n= 37)</w:t>
      </w:r>
    </w:p>
    <w:tbl>
      <w:tblPr>
        <w:tblStyle w:val="TableGrid"/>
        <w:tblW w:w="10348" w:type="dxa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410"/>
        <w:gridCol w:w="992"/>
        <w:gridCol w:w="993"/>
        <w:gridCol w:w="992"/>
        <w:gridCol w:w="1134"/>
        <w:gridCol w:w="992"/>
        <w:gridCol w:w="1134"/>
        <w:gridCol w:w="709"/>
        <w:gridCol w:w="992"/>
      </w:tblGrid>
      <w:tr w:rsidR="004302B9" w:rsidRPr="004F3628" w14:paraId="192D6730" w14:textId="77777777" w:rsidTr="001120E0">
        <w:trPr>
          <w:trHeight w:hRule="exact" w:val="3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911A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81A9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0557D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C7F5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D174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2B1E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F736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6498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20DE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4302B9" w:rsidRPr="004F3628" w14:paraId="1E1B2723" w14:textId="77777777" w:rsidTr="001120E0">
        <w:trPr>
          <w:trHeight w:hRule="exact"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DC5C59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FC037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DB774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39CD4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459F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D421C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E0809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70F46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1A747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302B9" w:rsidRPr="004F3628" w14:paraId="38C9FB4E" w14:textId="77777777" w:rsidTr="001120E0">
        <w:trPr>
          <w:trHeight w:hRule="exact" w:val="4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B93A1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roblem-Focused Coping</w:t>
            </w:r>
          </w:p>
          <w:p w14:paraId="66F7408D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44F2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0D03D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8972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AD94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D6DA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46DB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2F63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BFD1C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2</w:t>
            </w:r>
          </w:p>
        </w:tc>
      </w:tr>
      <w:tr w:rsidR="004302B9" w:rsidRPr="004F3628" w14:paraId="56AEB674" w14:textId="77777777" w:rsidTr="001120E0">
        <w:trPr>
          <w:trHeight w:hRule="exact" w:val="2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BABAE6" w14:textId="77777777" w:rsidR="004302B9" w:rsidRPr="004F3628" w:rsidRDefault="004302B9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tive Coping</w:t>
            </w: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0E20C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0.0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0CADB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0362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9F0EC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C728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1F13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0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ECA5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4D72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1</w:t>
            </w:r>
          </w:p>
        </w:tc>
      </w:tr>
      <w:tr w:rsidR="004302B9" w:rsidRPr="004F3628" w14:paraId="66C45F8C" w14:textId="77777777" w:rsidTr="001120E0">
        <w:trPr>
          <w:trHeight w:hRule="exact" w:val="2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9A5E54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Use of Informat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17C5B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AC7F9B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8414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C8D0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 xml:space="preserve"> 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ABEF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C4AB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B318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833B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16</w:t>
            </w:r>
          </w:p>
        </w:tc>
      </w:tr>
      <w:tr w:rsidR="004302B9" w:rsidRPr="004F3628" w14:paraId="0417FD7A" w14:textId="77777777" w:rsidTr="001120E0">
        <w:trPr>
          <w:trHeight w:hRule="exact" w:val="2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9271ED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ositive Refra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95270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C552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B711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D5FFC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 xml:space="preserve"> 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812F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CBEC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0072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0213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0</w:t>
            </w:r>
          </w:p>
        </w:tc>
      </w:tr>
      <w:tr w:rsidR="004302B9" w:rsidRPr="004F3628" w14:paraId="4F749BFB" w14:textId="77777777" w:rsidTr="001120E0">
        <w:trPr>
          <w:trHeight w:hRule="exact" w:val="4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63E7E8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lan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4826A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CBF78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3140A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486F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BA36D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96EA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7DA3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B0AA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10</w:t>
            </w:r>
          </w:p>
        </w:tc>
      </w:tr>
      <w:tr w:rsidR="004302B9" w:rsidRPr="004F3628" w14:paraId="32445C4E" w14:textId="77777777" w:rsidTr="001120E0">
        <w:trPr>
          <w:trHeight w:hRule="exact" w:val="4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90DAED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Emotion-Focused C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BA1C6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E9DD1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3324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D1B9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97B6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FF3B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475B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3B71B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136</w:t>
            </w:r>
          </w:p>
        </w:tc>
      </w:tr>
      <w:tr w:rsidR="004302B9" w:rsidRPr="004F3628" w14:paraId="55C0998C" w14:textId="77777777" w:rsidTr="001120E0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95D97B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Emot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4FF8E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CA31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934D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C2E3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 xml:space="preserve"> 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4AF5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8915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DDCC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A998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66</w:t>
            </w:r>
          </w:p>
        </w:tc>
      </w:tr>
      <w:tr w:rsidR="004302B9" w:rsidRPr="004F3628" w14:paraId="77AD0365" w14:textId="77777777" w:rsidTr="001120E0">
        <w:trPr>
          <w:trHeight w:hRule="exact"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CF70F7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n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D9D28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F2D0C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187C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239A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99DA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199C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057B8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FC24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79</w:t>
            </w:r>
          </w:p>
        </w:tc>
      </w:tr>
      <w:tr w:rsidR="004302B9" w:rsidRPr="004F3628" w14:paraId="1AAE1E0C" w14:textId="77777777" w:rsidTr="001120E0">
        <w:trPr>
          <w:trHeight w:hRule="exact" w:val="28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681F38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H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285FB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5AB17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726C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7868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F86B0" w14:textId="77777777" w:rsidR="004302B9" w:rsidRPr="004F3628" w:rsidRDefault="004302B9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ECB88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2DFB9" w14:textId="77777777" w:rsidR="004302B9" w:rsidRPr="004F3628" w:rsidRDefault="004302B9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D8258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207</w:t>
            </w:r>
          </w:p>
        </w:tc>
      </w:tr>
      <w:tr w:rsidR="004302B9" w:rsidRPr="004F3628" w14:paraId="474B5CCB" w14:textId="77777777" w:rsidTr="001120E0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C36F0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cepta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82481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ED607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9F1B8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B06CC" w14:textId="77777777" w:rsidR="004302B9" w:rsidRPr="004F3628" w:rsidRDefault="004302B9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 xml:space="preserve">     -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0899D" w14:textId="77777777" w:rsidR="004302B9" w:rsidRPr="004F3628" w:rsidRDefault="004302B9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C2D2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CA78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2C92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9</w:t>
            </w:r>
          </w:p>
        </w:tc>
      </w:tr>
      <w:tr w:rsidR="004302B9" w:rsidRPr="004F3628" w14:paraId="56F571BD" w14:textId="77777777" w:rsidTr="001120E0">
        <w:trPr>
          <w:trHeight w:hRule="exact"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3B52F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Reli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A92F5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-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A4946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DED44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405D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-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2106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B474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B750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51A0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88</w:t>
            </w:r>
          </w:p>
        </w:tc>
      </w:tr>
      <w:tr w:rsidR="004302B9" w:rsidRPr="004F3628" w14:paraId="44D2B40B" w14:textId="77777777" w:rsidTr="001120E0">
        <w:trPr>
          <w:trHeight w:hRule="exact"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1933CF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bl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53F00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-0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AEC2B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F8BB1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ED02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4539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89A0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90EC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7B54A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0.035</w:t>
            </w:r>
          </w:p>
        </w:tc>
      </w:tr>
      <w:tr w:rsidR="004302B9" w:rsidRPr="004F3628" w14:paraId="14E55210" w14:textId="77777777" w:rsidTr="001120E0">
        <w:trPr>
          <w:trHeight w:hRule="exact" w:val="4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51F3D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Avoidant C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57EBC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DBF28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2EA3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1533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361F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3196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24CE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BF9A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96</w:t>
            </w:r>
          </w:p>
        </w:tc>
      </w:tr>
      <w:tr w:rsidR="004302B9" w:rsidRPr="004F3628" w14:paraId="23637887" w14:textId="77777777" w:rsidTr="001120E0">
        <w:trPr>
          <w:trHeight w:hRule="exact" w:val="2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89F3D9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dis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CA2FA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E50DC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FB8DB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390A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17AD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23C9B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BF0A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B471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070</w:t>
            </w:r>
          </w:p>
        </w:tc>
      </w:tr>
      <w:tr w:rsidR="004302B9" w:rsidRPr="004F3628" w14:paraId="5C88E752" w14:textId="77777777" w:rsidTr="001120E0">
        <w:trPr>
          <w:trHeight w:hRule="exact" w:val="2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13A2D8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Den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AFD1B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CB6F9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430D8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-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2A5C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DF4C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3F59E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B29641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AE5A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0.114</w:t>
            </w:r>
          </w:p>
        </w:tc>
      </w:tr>
      <w:tr w:rsidR="004302B9" w:rsidRPr="004F3628" w14:paraId="09BD20B4" w14:textId="77777777" w:rsidTr="001120E0">
        <w:trPr>
          <w:trHeight w:hRule="exact"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1F22B6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ubstance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36580" w14:textId="77777777" w:rsidR="004302B9" w:rsidRPr="004F3628" w:rsidRDefault="004302B9" w:rsidP="001120E0">
            <w:pPr>
              <w:spacing w:line="480" w:lineRule="auto"/>
              <w:ind w:left="45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9C0FA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D4316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37E0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6C6FC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C6F5D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91702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4617F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302B9" w:rsidRPr="004F3628" w14:paraId="524B88CB" w14:textId="77777777" w:rsidTr="001120E0">
        <w:trPr>
          <w:trHeight w:hRule="exact"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C4B85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Behavioral Diseng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9F4A7" w14:textId="77777777" w:rsidR="004302B9" w:rsidRPr="004F3628" w:rsidRDefault="004302B9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0.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B5B2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4884B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D544D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7EA83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C6395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50340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A89F7" w14:textId="77777777" w:rsidR="004302B9" w:rsidRPr="004F3628" w:rsidRDefault="004302B9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3</w:t>
            </w:r>
          </w:p>
        </w:tc>
      </w:tr>
      <w:tr w:rsidR="004302B9" w:rsidRPr="004F3628" w14:paraId="69103796" w14:textId="77777777" w:rsidTr="001120E0">
        <w:trPr>
          <w:trHeight w:hRule="exact" w:val="32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BB933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B11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B2B3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B5EF6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6C66D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7333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9DBA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0B7FE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F79CC" w14:textId="77777777" w:rsidR="004302B9" w:rsidRPr="004F3628" w:rsidRDefault="004302B9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</w:tr>
    </w:tbl>
    <w:p w14:paraId="412A3D2A" w14:textId="2E316357" w:rsidR="00610951" w:rsidRDefault="004302B9">
      <w:r w:rsidRPr="004F3628">
        <w:rPr>
          <w:rFonts w:ascii="Times New Roman" w:hAnsi="Times New Roman" w:cs="Times New Roman"/>
          <w:sz w:val="18"/>
        </w:rPr>
        <w:t xml:space="preserve">1: Duration of Sleep; 2: Sleep Disturbance; 3: Sleep Latency; 4: Day Dysfunction due to Sleepiness; 5: Sleep Efficiency; 6: Overall Sleep Quality; 7: Need Medication to Sleep; 8: PSQI Total. Reported correlation is significant at the *p&lt;0.017 level.  </w:t>
      </w:r>
    </w:p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B9"/>
    <w:rsid w:val="003B4D7F"/>
    <w:rsid w:val="004302B9"/>
    <w:rsid w:val="00610951"/>
    <w:rsid w:val="006B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71AD"/>
  <w15:chartTrackingRefBased/>
  <w15:docId w15:val="{F9230F4F-77F4-4865-B8CC-146CE357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2B9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2</cp:revision>
  <dcterms:created xsi:type="dcterms:W3CDTF">2024-01-17T02:32:00Z</dcterms:created>
  <dcterms:modified xsi:type="dcterms:W3CDTF">2024-01-17T02:32:00Z</dcterms:modified>
</cp:coreProperties>
</file>